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39EE" w:rsidRDefault="003D39EE" w:rsidP="003D39EE">
      <w:pPr>
        <w:spacing w:line="360" w:lineRule="auto"/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</w:pPr>
      <w:bookmarkStart w:id="0" w:name="_GoBack"/>
      <w:bookmarkEnd w:id="0"/>
      <w:r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/>
        </w:rPr>
        <w:t>Table S</w:t>
      </w:r>
      <w:r w:rsidR="0063762D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/>
        </w:rPr>
        <w:t>5</w:t>
      </w:r>
      <w:r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/>
        </w:rPr>
        <w:t xml:space="preserve">. </w:t>
      </w:r>
      <w:r w:rsidRPr="00AC2239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 xml:space="preserve">Descriptive results of the </w:t>
      </w:r>
      <w:r w:rsidR="00097BE4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 xml:space="preserve">Italian </w:t>
      </w:r>
      <w:r w:rsidR="00097BE4" w:rsidRPr="00AC2239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>questionnaire</w:t>
      </w:r>
      <w:r w:rsidR="00097BE4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 xml:space="preserve"> of </w:t>
      </w:r>
      <w:r w:rsidR="00282CFC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>perceived school</w:t>
      </w:r>
      <w:r w:rsidR="00282CFC" w:rsidRPr="00AC2239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 xml:space="preserve"> self-efficacy </w:t>
      </w:r>
      <w:r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>-</w:t>
      </w:r>
      <w:r w:rsidRPr="000331C4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 xml:space="preserve"> females (n=1943)</w:t>
      </w:r>
    </w:p>
    <w:p w:rsidR="003D39EE" w:rsidRPr="00D64010" w:rsidRDefault="003D39EE" w:rsidP="003D39EE">
      <w:pPr>
        <w:spacing w:line="360" w:lineRule="auto"/>
        <w:rPr>
          <w:sz w:val="20"/>
          <w:szCs w:val="20"/>
          <w:lang w:val="en-US"/>
        </w:rPr>
      </w:pPr>
    </w:p>
    <w:tbl>
      <w:tblPr>
        <w:tblW w:w="5091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180"/>
        <w:gridCol w:w="835"/>
        <w:gridCol w:w="841"/>
        <w:gridCol w:w="835"/>
        <w:gridCol w:w="841"/>
        <w:gridCol w:w="841"/>
        <w:gridCol w:w="844"/>
        <w:gridCol w:w="835"/>
        <w:gridCol w:w="841"/>
        <w:gridCol w:w="835"/>
        <w:gridCol w:w="821"/>
      </w:tblGrid>
      <w:tr w:rsidR="003D39EE" w:rsidRPr="00E17C0B" w:rsidTr="002B3D41">
        <w:trPr>
          <w:trHeight w:hRule="exact" w:val="693"/>
        </w:trPr>
        <w:tc>
          <w:tcPr>
            <w:tcW w:w="212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39EE" w:rsidRPr="00E17C0B" w:rsidRDefault="003D39EE" w:rsidP="00DC14FC">
            <w:pPr>
              <w:spacing w:before="160" w:line="276" w:lineRule="auto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 xml:space="preserve">How </w:t>
            </w:r>
            <w:proofErr w:type="spellStart"/>
            <w:r w:rsidRPr="00E17C0B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>well</w:t>
            </w:r>
            <w:proofErr w:type="spellEnd"/>
            <w:r w:rsidRPr="00E17C0B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 xml:space="preserve"> can </w:t>
            </w:r>
            <w:proofErr w:type="spellStart"/>
            <w:r w:rsidRPr="00E17C0B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>you</w:t>
            </w:r>
            <w:proofErr w:type="spellEnd"/>
            <w:r w:rsidRPr="00E17C0B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576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3D39EE" w:rsidRPr="00E17C0B" w:rsidRDefault="003D39EE" w:rsidP="00DC14FC">
            <w:pPr>
              <w:spacing w:before="16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E17C0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Totally</w:t>
            </w:r>
            <w:proofErr w:type="spellEnd"/>
            <w:r w:rsidRPr="00E17C0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E17C0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unable</w:t>
            </w:r>
            <w:proofErr w:type="spellEnd"/>
          </w:p>
        </w:tc>
        <w:tc>
          <w:tcPr>
            <w:tcW w:w="576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3D39EE" w:rsidRPr="00E17C0B" w:rsidRDefault="003D39EE" w:rsidP="00DC14FC">
            <w:pPr>
              <w:spacing w:before="16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E17C0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Poorly</w:t>
            </w:r>
            <w:proofErr w:type="spellEnd"/>
            <w:r w:rsidRPr="00E17C0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="002B3D4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cap</w:t>
            </w:r>
            <w:r w:rsidRPr="00E17C0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able</w:t>
            </w:r>
            <w:proofErr w:type="spellEnd"/>
          </w:p>
        </w:tc>
        <w:tc>
          <w:tcPr>
            <w:tcW w:w="579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3D39EE" w:rsidRPr="00E17C0B" w:rsidRDefault="003D39EE" w:rsidP="00DC14FC">
            <w:pPr>
              <w:spacing w:before="16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E17C0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Moderately</w:t>
            </w:r>
            <w:proofErr w:type="spellEnd"/>
            <w:r w:rsidRPr="00E17C0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="002B3D4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cap</w:t>
            </w:r>
            <w:r w:rsidRPr="00E17C0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able</w:t>
            </w:r>
            <w:proofErr w:type="spellEnd"/>
          </w:p>
        </w:tc>
        <w:tc>
          <w:tcPr>
            <w:tcW w:w="576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3D39EE" w:rsidRPr="00E17C0B" w:rsidRDefault="003D39EE" w:rsidP="00DC14FC">
            <w:pPr>
              <w:spacing w:before="16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E17C0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Quite</w:t>
            </w:r>
            <w:proofErr w:type="spellEnd"/>
            <w:r w:rsidRPr="00E17C0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="002B3D4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cap</w:t>
            </w:r>
            <w:r w:rsidRPr="00E17C0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able</w:t>
            </w:r>
            <w:proofErr w:type="spellEnd"/>
          </w:p>
        </w:tc>
        <w:tc>
          <w:tcPr>
            <w:tcW w:w="569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3D39EE" w:rsidRPr="00E17C0B" w:rsidRDefault="002B3D41" w:rsidP="00DC14FC">
            <w:pPr>
              <w:spacing w:before="16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Totally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cap</w:t>
            </w:r>
            <w:r w:rsidR="003D39EE" w:rsidRPr="00E17C0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able</w:t>
            </w:r>
            <w:proofErr w:type="spellEnd"/>
          </w:p>
        </w:tc>
      </w:tr>
      <w:tr w:rsidR="003D39EE" w:rsidRPr="00682B92" w:rsidTr="00DC14FC">
        <w:trPr>
          <w:trHeight w:hRule="exact" w:val="454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39EE" w:rsidRPr="00E17C0B" w:rsidRDefault="003D39EE" w:rsidP="00DC14FC">
            <w:pPr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%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%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%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%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%</w:t>
            </w:r>
          </w:p>
        </w:tc>
      </w:tr>
      <w:tr w:rsidR="003D39EE" w:rsidRPr="00682B92" w:rsidTr="00DC14FC">
        <w:trPr>
          <w:trHeight w:hRule="exact" w:val="482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3D39EE" w:rsidRPr="006F5AFB" w:rsidRDefault="003D39EE" w:rsidP="00DC14FC">
            <w:pPr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6F5AF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1. Finish up your homework timely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0,8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5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,8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5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3,0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70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6,1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1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7,09</w:t>
            </w:r>
          </w:p>
        </w:tc>
      </w:tr>
      <w:tr w:rsidR="003D39EE" w:rsidRPr="00682B92" w:rsidTr="00DC14FC">
        <w:trPr>
          <w:trHeight w:hRule="exact" w:val="482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3D39EE" w:rsidRPr="006F5AFB" w:rsidRDefault="003D39EE" w:rsidP="00DC14FC">
            <w:pPr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6F5AF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2. Get committed in studying when you have other interesting things to do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5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,7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6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8,4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52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6,7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77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9,6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3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2,34</w:t>
            </w:r>
          </w:p>
        </w:tc>
      </w:tr>
      <w:tr w:rsidR="003D39EE" w:rsidRPr="00682B92" w:rsidTr="00DC14FC">
        <w:trPr>
          <w:trHeight w:hRule="exact" w:val="482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3D39EE" w:rsidRPr="006F5AFB" w:rsidRDefault="003D39EE" w:rsidP="00DC14FC">
            <w:pPr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6F5AF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3. Get focused on the studying without distractions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5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,7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1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0,9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53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7,2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76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9,3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8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9,66</w:t>
            </w:r>
          </w:p>
        </w:tc>
      </w:tr>
      <w:tr w:rsidR="003D39EE" w:rsidRPr="00682B92" w:rsidTr="00DC14FC">
        <w:trPr>
          <w:trHeight w:hRule="exact" w:val="482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3D39EE" w:rsidRPr="006F5AFB" w:rsidRDefault="003D39EE" w:rsidP="00DC14FC">
            <w:pPr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6F5AF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4. Taking notes during teacher’s lecturing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7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4,2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1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0,8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1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1,4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5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3,4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8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9,97</w:t>
            </w:r>
          </w:p>
        </w:tc>
      </w:tr>
      <w:tr w:rsidR="003D39EE" w:rsidRPr="00682B92" w:rsidTr="00DC14FC">
        <w:trPr>
          <w:trHeight w:hRule="exact" w:val="482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3D39EE" w:rsidRPr="006F5AFB" w:rsidRDefault="003D39EE" w:rsidP="00DC14FC">
            <w:pPr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6F5AF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5. Doing committed research by means of supplementary materials (library-, home-books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9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0,3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6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8,6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6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8,8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7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4,5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53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7,69</w:t>
            </w:r>
          </w:p>
        </w:tc>
      </w:tr>
      <w:tr w:rsidR="003D39EE" w:rsidRPr="00682B92" w:rsidTr="00DC14FC">
        <w:trPr>
          <w:trHeight w:hRule="exact" w:val="482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3D39EE" w:rsidRPr="006F5AFB" w:rsidRDefault="003D39EE" w:rsidP="00DC14FC">
            <w:pPr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6F5AF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6. Get organized in running scholastic activitie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5,0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,9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8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4,4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68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5,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78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0,30</w:t>
            </w:r>
          </w:p>
        </w:tc>
      </w:tr>
      <w:tr w:rsidR="003D39EE" w:rsidRPr="00682B92" w:rsidTr="00DC14FC">
        <w:trPr>
          <w:trHeight w:hRule="exact" w:val="482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3D39EE" w:rsidRPr="00E17C0B" w:rsidRDefault="003D39EE" w:rsidP="00DC14FC">
            <w:pPr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7. Planning </w:t>
            </w:r>
            <w:proofErr w:type="spellStart"/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scholastic</w:t>
            </w:r>
            <w:proofErr w:type="spellEnd"/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ctivities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4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7,3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1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5,8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9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0,4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63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2,7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65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3,50</w:t>
            </w:r>
          </w:p>
        </w:tc>
      </w:tr>
      <w:tr w:rsidR="003D39EE" w:rsidRPr="00682B92" w:rsidTr="00DC14FC">
        <w:trPr>
          <w:trHeight w:hRule="exact" w:val="482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3D39EE" w:rsidRPr="006F5AFB" w:rsidRDefault="003D39EE" w:rsidP="00DC14FC">
            <w:pPr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6F5AF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8. Remember what teacher taught or what you read from book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,6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0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5,4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9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0,2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71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7,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69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5,67</w:t>
            </w:r>
          </w:p>
        </w:tc>
      </w:tr>
      <w:tr w:rsidR="003D39EE" w:rsidRPr="00682B92" w:rsidTr="00DC14FC">
        <w:trPr>
          <w:trHeight w:hRule="exact" w:val="482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3D39EE" w:rsidRPr="006F5AFB" w:rsidRDefault="003D39EE" w:rsidP="00DC14FC">
            <w:pPr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6F5AF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9. Find a spot where studying without distraction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7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,9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1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6,0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2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6,8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62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2,0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79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1,12</w:t>
            </w:r>
          </w:p>
        </w:tc>
      </w:tr>
      <w:tr w:rsidR="003D39EE" w:rsidRPr="00B91788" w:rsidTr="00DC14FC">
        <w:trPr>
          <w:trHeight w:hRule="exact" w:val="482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3D39EE" w:rsidRPr="006F5AFB" w:rsidRDefault="003D39EE" w:rsidP="00DC14FC">
            <w:pPr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6F5AF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10. Get interested in scholastic matter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B91788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B91788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,0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B91788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5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B91788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,6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B91788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6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B91788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3,6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B91788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63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B91788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2,5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B91788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7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B91788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50,08</w:t>
            </w:r>
          </w:p>
        </w:tc>
      </w:tr>
      <w:tr w:rsidR="003D39EE" w:rsidRPr="00B91788" w:rsidTr="00DC14FC">
        <w:trPr>
          <w:trHeight w:hRule="exact" w:val="482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3D39EE" w:rsidRPr="006F5AFB" w:rsidRDefault="003D39EE" w:rsidP="00DC14FC">
            <w:pPr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6F5AF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11. Meet your </w:t>
            </w:r>
            <w:proofErr w:type="spellStart"/>
            <w:r w:rsidRPr="006F5AF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parents’expectations</w:t>
            </w:r>
            <w:proofErr w:type="spellEnd"/>
            <w:r w:rsidRPr="006F5AF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on your achievement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B91788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B91788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,3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B91788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B91788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,5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B91788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0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B91788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5,4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B91788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69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B91788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5,8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B91788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87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B91788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4,88</w:t>
            </w:r>
          </w:p>
        </w:tc>
      </w:tr>
      <w:tr w:rsidR="003D39EE" w:rsidRPr="00682B92" w:rsidTr="00DC14FC">
        <w:trPr>
          <w:trHeight w:hRule="exact" w:val="482"/>
        </w:trPr>
        <w:tc>
          <w:tcPr>
            <w:tcW w:w="21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3D39EE" w:rsidRPr="00E17C0B" w:rsidRDefault="003D39EE" w:rsidP="00DC14FC">
            <w:pPr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12. </w:t>
            </w:r>
            <w:proofErr w:type="spellStart"/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eet</w:t>
            </w:r>
            <w:proofErr w:type="spellEnd"/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your</w:t>
            </w:r>
            <w:proofErr w:type="spellEnd"/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eachers</w:t>
            </w:r>
            <w:proofErr w:type="spellEnd"/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’ </w:t>
            </w:r>
            <w:proofErr w:type="spellStart"/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requests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,1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,4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5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8,4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73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7,8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78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39EE" w:rsidRPr="00E17C0B" w:rsidRDefault="003D39EE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16F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0,14</w:t>
            </w:r>
          </w:p>
        </w:tc>
      </w:tr>
    </w:tbl>
    <w:p w:rsidR="003D39EE" w:rsidRDefault="003D39EE" w:rsidP="003D39EE">
      <w:pPr>
        <w:spacing w:after="200" w:line="276" w:lineRule="auto"/>
        <w:rPr>
          <w:b/>
          <w:color w:val="000000"/>
          <w:shd w:val="clear" w:color="auto" w:fill="FFFFFF"/>
          <w:lang w:val="en-US"/>
        </w:rPr>
      </w:pPr>
    </w:p>
    <w:p w:rsidR="00C32676" w:rsidRPr="0063651A" w:rsidRDefault="0063762D" w:rsidP="0063651A">
      <w:pPr>
        <w:spacing w:after="200" w:line="276" w:lineRule="auto"/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/>
        </w:rPr>
      </w:pPr>
    </w:p>
    <w:sectPr w:rsidR="00C32676" w:rsidRPr="0063651A" w:rsidSect="0063651A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51A"/>
    <w:rsid w:val="00027252"/>
    <w:rsid w:val="000965DD"/>
    <w:rsid w:val="00097BE4"/>
    <w:rsid w:val="0022143A"/>
    <w:rsid w:val="00282CFC"/>
    <w:rsid w:val="002B3D41"/>
    <w:rsid w:val="003D39EE"/>
    <w:rsid w:val="003E31DD"/>
    <w:rsid w:val="004D64B9"/>
    <w:rsid w:val="0063651A"/>
    <w:rsid w:val="0063762D"/>
    <w:rsid w:val="006641CA"/>
    <w:rsid w:val="00951BD9"/>
    <w:rsid w:val="00CE4C8F"/>
    <w:rsid w:val="00FA6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E60BF3"/>
  <w15:chartTrackingRefBased/>
  <w15:docId w15:val="{1378D1D8-8912-EB4C-B6AE-8D41E9A0D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unhideWhenUsed/>
    <w:rsid w:val="004D64B9"/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Codella</dc:creator>
  <cp:keywords/>
  <dc:description/>
  <cp:lastModifiedBy>Roberto Codella</cp:lastModifiedBy>
  <cp:revision>6</cp:revision>
  <dcterms:created xsi:type="dcterms:W3CDTF">2019-01-30T14:53:00Z</dcterms:created>
  <dcterms:modified xsi:type="dcterms:W3CDTF">2019-10-27T13:17:00Z</dcterms:modified>
</cp:coreProperties>
</file>